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FCB6C" w14:textId="77777777" w:rsidR="0088320F" w:rsidRPr="0088320F" w:rsidRDefault="0088320F" w:rsidP="0088320F">
      <w:pPr>
        <w:spacing w:line="360" w:lineRule="auto"/>
        <w:rPr>
          <w:lang w:val="en-US"/>
        </w:rPr>
      </w:pPr>
      <w:r w:rsidRPr="0088320F">
        <w:rPr>
          <w:lang w:val="en-US"/>
        </w:rPr>
        <w:t xml:space="preserve">Murawski, Harris, Bode, </w:t>
      </w:r>
      <w:r w:rsidRPr="0088320F">
        <w:rPr>
          <w:rFonts w:cs="Helvetica"/>
          <w:color w:val="000000"/>
          <w:shd w:val="clear" w:color="auto" w:fill="FFFFFF"/>
          <w:lang w:val="en-US"/>
        </w:rPr>
        <w:t>Domínguez D., and Egan</w:t>
      </w:r>
      <w:r w:rsidRPr="0088320F">
        <w:rPr>
          <w:lang w:val="en-US"/>
        </w:rPr>
        <w:t>: Led into temptation? Rewarding brand logos bias incidental economic decisions</w:t>
      </w:r>
    </w:p>
    <w:p w14:paraId="35AF569A" w14:textId="77777777" w:rsidR="0088320F" w:rsidRDefault="0088320F"/>
    <w:p w14:paraId="11EEA536" w14:textId="144062B5" w:rsidR="00C33297" w:rsidRDefault="00C33297" w:rsidP="00C33297">
      <w:pPr>
        <w:spacing w:line="360" w:lineRule="auto"/>
        <w:jc w:val="both"/>
        <w:rPr>
          <w:b/>
          <w:lang w:val="en-US"/>
        </w:rPr>
      </w:pPr>
      <w:r w:rsidRPr="00E04644">
        <w:rPr>
          <w:b/>
          <w:lang w:val="en-US"/>
        </w:rPr>
        <w:t xml:space="preserve">Table </w:t>
      </w:r>
      <w:r w:rsidR="00060969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4:</w:t>
      </w:r>
      <w:r w:rsidRPr="00E04644">
        <w:rPr>
          <w:b/>
          <w:lang w:val="en-US"/>
        </w:rPr>
        <w:t xml:space="preserve"> </w:t>
      </w:r>
      <w:r>
        <w:rPr>
          <w:b/>
          <w:lang w:val="en-US"/>
        </w:rPr>
        <w:t>Mixed-effects model of priming effect</w:t>
      </w:r>
    </w:p>
    <w:tbl>
      <w:tblPr>
        <w:tblW w:w="3933" w:type="dxa"/>
        <w:jc w:val="center"/>
        <w:tblInd w:w="1063" w:type="dxa"/>
        <w:tblLook w:val="04A0" w:firstRow="1" w:lastRow="0" w:firstColumn="1" w:lastColumn="0" w:noHBand="0" w:noVBand="1"/>
      </w:tblPr>
      <w:tblGrid>
        <w:gridCol w:w="750"/>
        <w:gridCol w:w="426"/>
        <w:gridCol w:w="2491"/>
        <w:gridCol w:w="266"/>
      </w:tblGrid>
      <w:tr w:rsidR="00C33297" w:rsidRPr="00F13B3F" w14:paraId="05C7189E" w14:textId="77777777" w:rsidTr="00C033E7">
        <w:trPr>
          <w:trHeight w:val="300"/>
          <w:jc w:val="center"/>
        </w:trPr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4BCC5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 </w:t>
            </w:r>
          </w:p>
        </w:tc>
        <w:tc>
          <w:tcPr>
            <w:tcW w:w="31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A9539" w14:textId="77777777" w:rsidR="00C33297" w:rsidRPr="00F13B3F" w:rsidRDefault="00C33297" w:rsidP="00C033E7">
            <w:pPr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  <w:t> </w:t>
            </w:r>
          </w:p>
          <w:p w14:paraId="1C0BACBC" w14:textId="77777777" w:rsidR="00C33297" w:rsidRPr="00F13B3F" w:rsidRDefault="00C33297" w:rsidP="00C033E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  <w:t>Priming premium model (III)</w:t>
            </w:r>
          </w:p>
          <w:p w14:paraId="06EE79E6" w14:textId="77777777" w:rsidR="00C33297" w:rsidRPr="00F13B3F" w:rsidRDefault="00C33297" w:rsidP="00C033E7">
            <w:pPr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  <w:t> </w:t>
            </w:r>
          </w:p>
        </w:tc>
      </w:tr>
      <w:tr w:rsidR="00C33297" w:rsidRPr="00F13B3F" w14:paraId="401E9CAC" w14:textId="77777777" w:rsidTr="00C033E7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1162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k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A7FB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17B0" w14:textId="77777777" w:rsidR="00C33297" w:rsidRPr="00F13B3F" w:rsidRDefault="00C33297" w:rsidP="00C033E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US"/>
              </w:rPr>
              <w:t>0.023</w:t>
            </w:r>
            <w:r w:rsidRPr="00F13B3F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AU" w:eastAsia="en-US"/>
              </w:rPr>
              <w:t xml:space="preserve">*** </w:t>
            </w: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(0.00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63B3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</w:p>
        </w:tc>
      </w:tr>
      <w:tr w:rsidR="00C33297" w:rsidRPr="00F13B3F" w14:paraId="40E20467" w14:textId="77777777" w:rsidTr="00C033E7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59BC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66AE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CB8C" w14:textId="77777777" w:rsidR="00C33297" w:rsidRPr="00F13B3F" w:rsidRDefault="00C33297" w:rsidP="00C033E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US"/>
              </w:rPr>
              <w:t>0.063</w:t>
            </w:r>
            <w:r w:rsidRPr="00F13B3F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AU" w:eastAsia="en-US"/>
              </w:rPr>
              <w:t xml:space="preserve">*** </w:t>
            </w: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(0.00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8564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</w:p>
        </w:tc>
      </w:tr>
      <w:tr w:rsidR="00C33297" w:rsidRPr="00F13B3F" w14:paraId="545E8739" w14:textId="77777777" w:rsidTr="00C033E7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AA4D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omeg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1F5E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395C" w14:textId="77777777" w:rsidR="00C33297" w:rsidRPr="00F13B3F" w:rsidRDefault="00C33297" w:rsidP="00C033E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US"/>
              </w:rPr>
              <w:t>0.715</w:t>
            </w:r>
            <w:r w:rsidRPr="00F13B3F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AU" w:eastAsia="en-US"/>
              </w:rPr>
              <w:t xml:space="preserve">*** </w:t>
            </w: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(0.15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3A98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</w:p>
        </w:tc>
      </w:tr>
      <w:tr w:rsidR="00C33297" w:rsidRPr="00F13B3F" w14:paraId="1609D9A0" w14:textId="77777777" w:rsidTr="00C033E7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83C7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3C9D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2C47" w14:textId="77777777" w:rsidR="00C33297" w:rsidRPr="00F13B3F" w:rsidRDefault="00C33297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6015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</w:p>
        </w:tc>
      </w:tr>
      <w:tr w:rsidR="00C33297" w:rsidRPr="00F13B3F" w14:paraId="51039465" w14:textId="77777777" w:rsidTr="00C033E7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9A5B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569E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E921" w14:textId="77777777" w:rsidR="00C33297" w:rsidRPr="00F13B3F" w:rsidRDefault="00C33297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2,8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68E2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</w:p>
        </w:tc>
      </w:tr>
      <w:tr w:rsidR="00C33297" w:rsidRPr="00F13B3F" w14:paraId="4B69BC93" w14:textId="77777777" w:rsidTr="00C033E7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CEEB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L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DA3F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8AA9" w14:textId="77777777" w:rsidR="00C33297" w:rsidRPr="00F13B3F" w:rsidRDefault="00C33297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1,0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6530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</w:p>
        </w:tc>
      </w:tr>
      <w:tr w:rsidR="00C33297" w:rsidRPr="00F13B3F" w14:paraId="755E726F" w14:textId="77777777" w:rsidTr="00C033E7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40F3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AI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732F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 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A1CB" w14:textId="77777777" w:rsidR="00C33297" w:rsidRPr="00F13B3F" w:rsidRDefault="00C33297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2,20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AF324" w14:textId="77777777" w:rsidR="00C33297" w:rsidRPr="00F13B3F" w:rsidRDefault="00C33297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F13B3F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 </w:t>
            </w:r>
          </w:p>
        </w:tc>
      </w:tr>
    </w:tbl>
    <w:p w14:paraId="4358FBAB" w14:textId="77777777" w:rsidR="00C33297" w:rsidRDefault="00C33297" w:rsidP="00C33297">
      <w:pPr>
        <w:spacing w:line="360" w:lineRule="auto"/>
        <w:jc w:val="both"/>
        <w:rPr>
          <w:sz w:val="20"/>
          <w:szCs w:val="20"/>
          <w:lang w:val="en-US"/>
        </w:rPr>
      </w:pPr>
    </w:p>
    <w:p w14:paraId="376D0340" w14:textId="77777777" w:rsidR="0088320F" w:rsidRDefault="0088320F"/>
    <w:sectPr w:rsidR="0088320F" w:rsidSect="00DA76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20F"/>
    <w:rsid w:val="00060969"/>
    <w:rsid w:val="007466C8"/>
    <w:rsid w:val="0088320F"/>
    <w:rsid w:val="00C33297"/>
    <w:rsid w:val="00CD1EF8"/>
    <w:rsid w:val="00DA76E7"/>
    <w:rsid w:val="00DC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8731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0F"/>
    <w:pPr>
      <w:suppressAutoHyphens/>
    </w:pPr>
    <w:rPr>
      <w:rFonts w:ascii="Times New Roman" w:eastAsia="SimSu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0F"/>
    <w:pPr>
      <w:suppressAutoHyphens/>
    </w:pPr>
    <w:rPr>
      <w:rFonts w:ascii="Times New Roman" w:eastAsia="SimSu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Macintosh Word</Application>
  <DocSecurity>0</DocSecurity>
  <Lines>2</Lines>
  <Paragraphs>1</Paragraphs>
  <ScaleCrop>false</ScaleCrop>
  <Company>The University of Melbourne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 Murawski</dc:creator>
  <cp:keywords/>
  <dc:description/>
  <cp:lastModifiedBy>Carsten Murawski</cp:lastModifiedBy>
  <cp:revision>4</cp:revision>
  <dcterms:created xsi:type="dcterms:W3CDTF">2012-03-08T23:24:00Z</dcterms:created>
  <dcterms:modified xsi:type="dcterms:W3CDTF">2012-03-08T23:26:00Z</dcterms:modified>
</cp:coreProperties>
</file>